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36B4D1" w14:textId="193C42B0" w:rsidR="00737DBA" w:rsidRPr="00737DBA" w:rsidRDefault="00737DBA" w:rsidP="00737DBA">
      <w:pPr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US" w:eastAsia="it-IT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US" w:eastAsia="it-IT"/>
          <w14:ligatures w14:val="none"/>
        </w:rPr>
        <w:t>Supplementary file. List of URLs of the 17 considered Quora questions</w:t>
      </w:r>
    </w:p>
    <w:p w14:paraId="651A5A04" w14:textId="63DF1BB4" w:rsidR="00737DBA" w:rsidRPr="00737DBA" w:rsidRDefault="00737DBA" w:rsidP="00737DBA">
      <w:pPr>
        <w:pStyle w:val="Paragrafoelenco"/>
        <w:numPr>
          <w:ilvl w:val="0"/>
          <w:numId w:val="1"/>
        </w:numP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it-IT"/>
          <w14:ligatures w14:val="none"/>
        </w:rPr>
      </w:pPr>
      <w:r w:rsidRPr="00737DB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it-IT"/>
          <w14:ligatures w14:val="none"/>
        </w:rPr>
        <w:t>https://www.quora.com/Are-deepfake-videos-really-a-problem</w:t>
      </w:r>
    </w:p>
    <w:p w14:paraId="4D04C9DF" w14:textId="77777777" w:rsidR="00737DBA" w:rsidRPr="00737DBA" w:rsidRDefault="00737DBA" w:rsidP="00737DBA">
      <w:pPr>
        <w:pStyle w:val="Paragrafoelenco"/>
        <w:numPr>
          <w:ilvl w:val="0"/>
          <w:numId w:val="1"/>
        </w:numP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it-IT"/>
          <w14:ligatures w14:val="none"/>
        </w:rPr>
      </w:pPr>
      <w:r w:rsidRPr="00737DB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it-IT"/>
          <w14:ligatures w14:val="none"/>
        </w:rPr>
        <w:t>https://www.quora.com/Considering-the-kinds-of-speech-the-US-Supreme-Court-has-determined-are-not-protected-by-the-1st-Amendment-in-what-ways-can-Deep-Fakes-be-regulated-and-or-banned-on-social-media</w:t>
      </w:r>
    </w:p>
    <w:p w14:paraId="4BC13DDD" w14:textId="77777777" w:rsidR="00737DBA" w:rsidRPr="00737DBA" w:rsidRDefault="00737DBA" w:rsidP="00737DBA">
      <w:pPr>
        <w:pStyle w:val="Paragrafoelenco"/>
        <w:numPr>
          <w:ilvl w:val="0"/>
          <w:numId w:val="1"/>
        </w:numP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it-IT"/>
          <w14:ligatures w14:val="none"/>
        </w:rPr>
      </w:pPr>
      <w:r w:rsidRPr="00737DB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it-IT"/>
          <w14:ligatures w14:val="none"/>
        </w:rPr>
        <w:t>https://www.quora.com/Did-Channel-4-s-Alternative-Christmas-Message-2020-delivered-by-a-deepfake-Queen-Elizabeth-II-go-too-far-Why</w:t>
      </w:r>
    </w:p>
    <w:p w14:paraId="4F6F168F" w14:textId="77777777" w:rsidR="00737DBA" w:rsidRPr="00737DBA" w:rsidRDefault="00737DBA" w:rsidP="00737DBA">
      <w:pPr>
        <w:pStyle w:val="Paragrafoelenco"/>
        <w:numPr>
          <w:ilvl w:val="0"/>
          <w:numId w:val="1"/>
        </w:numP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it-IT"/>
          <w14:ligatures w14:val="none"/>
        </w:rPr>
      </w:pPr>
      <w:r w:rsidRPr="00737DB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it-IT"/>
          <w14:ligatures w14:val="none"/>
        </w:rPr>
        <w:t>https://www.quora.com/Do-you-think-there-are-some-benefits-to-DeepFake</w:t>
      </w:r>
    </w:p>
    <w:p w14:paraId="73C14C87" w14:textId="77777777" w:rsidR="00737DBA" w:rsidRPr="00737DBA" w:rsidRDefault="00737DBA" w:rsidP="00737DBA">
      <w:pPr>
        <w:pStyle w:val="Paragrafoelenco"/>
        <w:numPr>
          <w:ilvl w:val="0"/>
          <w:numId w:val="1"/>
        </w:numP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it-IT"/>
          <w14:ligatures w14:val="none"/>
        </w:rPr>
      </w:pPr>
      <w:r w:rsidRPr="00737DB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it-IT"/>
          <w14:ligatures w14:val="none"/>
        </w:rPr>
        <w:t>https://www.quora.com/Do-you-think-youd-be-able-to-spot-a-Deepfake</w:t>
      </w:r>
    </w:p>
    <w:p w14:paraId="59A1DC6A" w14:textId="77777777" w:rsidR="00737DBA" w:rsidRPr="00737DBA" w:rsidRDefault="00737DBA" w:rsidP="00737DBA">
      <w:pPr>
        <w:pStyle w:val="Paragrafoelenco"/>
        <w:numPr>
          <w:ilvl w:val="0"/>
          <w:numId w:val="1"/>
        </w:numP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it-IT"/>
          <w14:ligatures w14:val="none"/>
        </w:rPr>
      </w:pPr>
      <w:r w:rsidRPr="00737DB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it-IT"/>
          <w14:ligatures w14:val="none"/>
        </w:rPr>
        <w:t>https://www.quora.com/Have-any-news-media-corporations-attempted-to-use-deepfake-or-deepfake-like-videos-or-images-to-deceive-their-audience</w:t>
      </w:r>
    </w:p>
    <w:p w14:paraId="3191B4A3" w14:textId="77777777" w:rsidR="00737DBA" w:rsidRPr="00737DBA" w:rsidRDefault="00737DBA" w:rsidP="00737DBA">
      <w:pPr>
        <w:pStyle w:val="Paragrafoelenco"/>
        <w:numPr>
          <w:ilvl w:val="0"/>
          <w:numId w:val="1"/>
        </w:numP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it-IT"/>
          <w14:ligatures w14:val="none"/>
        </w:rPr>
      </w:pPr>
      <w:r w:rsidRPr="00737DB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it-IT"/>
          <w14:ligatures w14:val="none"/>
        </w:rPr>
        <w:t>https://www.quora.com/How-do-Deep-Fakes-work</w:t>
      </w:r>
    </w:p>
    <w:p w14:paraId="46FE45D2" w14:textId="77777777" w:rsidR="00737DBA" w:rsidRPr="00737DBA" w:rsidRDefault="00737DBA" w:rsidP="00737DBA">
      <w:pPr>
        <w:pStyle w:val="Paragrafoelenco"/>
        <w:numPr>
          <w:ilvl w:val="0"/>
          <w:numId w:val="1"/>
        </w:numP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it-IT"/>
          <w14:ligatures w14:val="none"/>
        </w:rPr>
      </w:pPr>
      <w:r w:rsidRPr="00737DB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it-IT"/>
          <w14:ligatures w14:val="none"/>
        </w:rPr>
        <w:t>https://www.quora.com/What-are-some-telltale-signs-of-a-deepfake</w:t>
      </w:r>
    </w:p>
    <w:p w14:paraId="23C96E98" w14:textId="77777777" w:rsidR="00737DBA" w:rsidRPr="00737DBA" w:rsidRDefault="00737DBA" w:rsidP="00737DBA">
      <w:pPr>
        <w:pStyle w:val="Paragrafoelenco"/>
        <w:numPr>
          <w:ilvl w:val="0"/>
          <w:numId w:val="1"/>
        </w:numP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it-IT"/>
          <w14:ligatures w14:val="none"/>
        </w:rPr>
      </w:pPr>
      <w:r w:rsidRPr="00737DB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it-IT"/>
          <w14:ligatures w14:val="none"/>
        </w:rPr>
        <w:t>https://www.quora.com/What-are-the-dangers-of-deepfakes</w:t>
      </w:r>
    </w:p>
    <w:p w14:paraId="01A486E1" w14:textId="77777777" w:rsidR="00737DBA" w:rsidRPr="00737DBA" w:rsidRDefault="00737DBA" w:rsidP="00737DBA">
      <w:pPr>
        <w:pStyle w:val="Paragrafoelenco"/>
        <w:numPr>
          <w:ilvl w:val="0"/>
          <w:numId w:val="1"/>
        </w:numP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it-IT"/>
          <w14:ligatures w14:val="none"/>
        </w:rPr>
      </w:pPr>
      <w:r w:rsidRPr="00737DB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it-IT"/>
          <w14:ligatures w14:val="none"/>
        </w:rPr>
        <w:t>https://www.quora.com/What-do-you-think-of-Deepfakes</w:t>
      </w:r>
    </w:p>
    <w:p w14:paraId="1FD7080F" w14:textId="77777777" w:rsidR="00737DBA" w:rsidRPr="00737DBA" w:rsidRDefault="00737DBA" w:rsidP="00737DBA">
      <w:pPr>
        <w:pStyle w:val="Paragrafoelenco"/>
        <w:numPr>
          <w:ilvl w:val="0"/>
          <w:numId w:val="1"/>
        </w:numP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it-IT"/>
          <w14:ligatures w14:val="none"/>
        </w:rPr>
      </w:pPr>
      <w:r w:rsidRPr="00737DB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it-IT"/>
          <w14:ligatures w14:val="none"/>
        </w:rPr>
        <w:t>https://www.quora.com/What-is-behind-the-popularity-of-Deepfake-despite-the-fears-of-misinformation</w:t>
      </w:r>
    </w:p>
    <w:p w14:paraId="175CE246" w14:textId="77777777" w:rsidR="00737DBA" w:rsidRPr="00737DBA" w:rsidRDefault="00737DBA" w:rsidP="00737DBA">
      <w:pPr>
        <w:pStyle w:val="Paragrafoelenco"/>
        <w:numPr>
          <w:ilvl w:val="0"/>
          <w:numId w:val="1"/>
        </w:numP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it-IT"/>
          <w14:ligatures w14:val="none"/>
        </w:rPr>
      </w:pPr>
      <w:r w:rsidRPr="00737DB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it-IT"/>
          <w14:ligatures w14:val="none"/>
        </w:rPr>
        <w:t>https://www.quora.com/What-is-deep-fake-AI</w:t>
      </w:r>
    </w:p>
    <w:p w14:paraId="61614698" w14:textId="77777777" w:rsidR="00737DBA" w:rsidRPr="00737DBA" w:rsidRDefault="00737DBA" w:rsidP="00737DBA">
      <w:pPr>
        <w:pStyle w:val="Paragrafoelenco"/>
        <w:numPr>
          <w:ilvl w:val="0"/>
          <w:numId w:val="1"/>
        </w:numP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it-IT"/>
          <w14:ligatures w14:val="none"/>
        </w:rPr>
      </w:pPr>
      <w:r w:rsidRPr="00737DB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it-IT"/>
          <w14:ligatures w14:val="none"/>
        </w:rPr>
        <w:t>https://www.quora.com/What-is-deepfake-software</w:t>
      </w:r>
    </w:p>
    <w:p w14:paraId="6BDE2F63" w14:textId="77777777" w:rsidR="00737DBA" w:rsidRPr="00737DBA" w:rsidRDefault="00737DBA" w:rsidP="00737DBA">
      <w:pPr>
        <w:pStyle w:val="Paragrafoelenco"/>
        <w:numPr>
          <w:ilvl w:val="0"/>
          <w:numId w:val="1"/>
        </w:numP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it-IT"/>
          <w14:ligatures w14:val="none"/>
        </w:rPr>
      </w:pPr>
      <w:r w:rsidRPr="00737DB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it-IT"/>
          <w14:ligatures w14:val="none"/>
        </w:rPr>
        <w:t>https://www.quora.com/What-is-Deepfake-technology</w:t>
      </w:r>
    </w:p>
    <w:p w14:paraId="45CCDC5B" w14:textId="77777777" w:rsidR="00737DBA" w:rsidRPr="00737DBA" w:rsidRDefault="00737DBA" w:rsidP="00737DBA">
      <w:pPr>
        <w:pStyle w:val="Paragrafoelenco"/>
        <w:numPr>
          <w:ilvl w:val="0"/>
          <w:numId w:val="1"/>
        </w:numP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it-IT"/>
          <w14:ligatures w14:val="none"/>
        </w:rPr>
      </w:pPr>
      <w:r w:rsidRPr="00737DB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it-IT"/>
          <w14:ligatures w14:val="none"/>
        </w:rPr>
        <w:t>https://www.quora.com/What-is-deepfake-technology-What-are-the-threats-posed-by-deepfakes</w:t>
      </w:r>
    </w:p>
    <w:p w14:paraId="5F2E5E68" w14:textId="77777777" w:rsidR="00737DBA" w:rsidRPr="00737DBA" w:rsidRDefault="00737DBA" w:rsidP="00737DBA">
      <w:pPr>
        <w:pStyle w:val="Paragrafoelenco"/>
        <w:numPr>
          <w:ilvl w:val="0"/>
          <w:numId w:val="1"/>
        </w:numP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it-IT"/>
          <w14:ligatures w14:val="none"/>
        </w:rPr>
      </w:pPr>
      <w:r w:rsidRPr="00737DB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it-IT"/>
          <w14:ligatures w14:val="none"/>
        </w:rPr>
        <w:t>https://www.quora.com/What-is-deep-fake-video</w:t>
      </w:r>
    </w:p>
    <w:p w14:paraId="2BCEB063" w14:textId="3F63226A" w:rsidR="002E7B6B" w:rsidRPr="00737DBA" w:rsidRDefault="00737DBA" w:rsidP="00737DBA">
      <w:pPr>
        <w:pStyle w:val="Paragrafoelenco"/>
        <w:numPr>
          <w:ilvl w:val="0"/>
          <w:numId w:val="1"/>
        </w:numP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it-IT"/>
          <w14:ligatures w14:val="none"/>
        </w:rPr>
      </w:pPr>
      <w:r w:rsidRPr="00737DB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it-IT"/>
          <w14:ligatures w14:val="none"/>
        </w:rPr>
        <w:t>https://www.quora.com/What-resources-are-available-to-identify-deep-fakes</w:t>
      </w:r>
    </w:p>
    <w:sectPr w:rsidR="002E7B6B" w:rsidRPr="00737DBA" w:rsidSect="00750A1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EC55748"/>
    <w:multiLevelType w:val="hybridMultilevel"/>
    <w:tmpl w:val="6D9A4546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4922507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9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0FE3"/>
    <w:rsid w:val="0001528E"/>
    <w:rsid w:val="000B0F38"/>
    <w:rsid w:val="002E7B6B"/>
    <w:rsid w:val="00445C1E"/>
    <w:rsid w:val="00446C88"/>
    <w:rsid w:val="00590047"/>
    <w:rsid w:val="005F57BF"/>
    <w:rsid w:val="00737DBA"/>
    <w:rsid w:val="00750A1C"/>
    <w:rsid w:val="007A167C"/>
    <w:rsid w:val="00880F6E"/>
    <w:rsid w:val="008D3500"/>
    <w:rsid w:val="009C59E5"/>
    <w:rsid w:val="00AA0FE3"/>
    <w:rsid w:val="00B314D6"/>
    <w:rsid w:val="00B5535D"/>
    <w:rsid w:val="00C429E9"/>
    <w:rsid w:val="00DA6A90"/>
    <w:rsid w:val="00DD15FF"/>
    <w:rsid w:val="00EE2D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2571E75E"/>
  <w15:chartTrackingRefBased/>
  <w15:docId w15:val="{5550A4E6-A0C3-4042-A076-08CE82DCBD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AA0FE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AA0FE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AA0FE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AA0FE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AA0FE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AA0FE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AA0FE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AA0FE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AA0FE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AA0FE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AA0FE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AA0FE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AA0FE3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AA0FE3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AA0FE3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AA0FE3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AA0FE3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AA0FE3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AA0FE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AA0FE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AA0FE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AA0FE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A0FE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A0FE3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AA0FE3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AA0FE3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AA0FE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AA0FE3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AA0FE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86401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357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0</Words>
  <Characters>1199</Characters>
  <Application>Microsoft Office Word</Application>
  <DocSecurity>0</DocSecurity>
  <Lines>9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M</dc:creator>
  <cp:keywords/>
  <dc:description/>
  <cp:lastModifiedBy>GIULIA GIORDANO</cp:lastModifiedBy>
  <cp:revision>2</cp:revision>
  <dcterms:created xsi:type="dcterms:W3CDTF">2024-07-25T10:14:00Z</dcterms:created>
  <dcterms:modified xsi:type="dcterms:W3CDTF">2024-07-25T10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fa4e9ed-a733-4bf1-8c46-94d1d9e77a9e</vt:lpwstr>
  </property>
</Properties>
</file>